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4532" w:rsidRPr="005B3D66" w:rsidRDefault="00884532" w:rsidP="00884532">
      <w:pPr>
        <w:wordWrap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B3D66">
        <w:rPr>
          <w:rFonts w:ascii="Times New Roman" w:hAnsi="Times New Roman" w:cs="Times New Roman"/>
          <w:bCs/>
          <w:sz w:val="24"/>
          <w:szCs w:val="24"/>
        </w:rPr>
        <w:t>S</w:t>
      </w:r>
      <w:r>
        <w:rPr>
          <w:rFonts w:ascii="Times New Roman" w:hAnsi="Times New Roman" w:cs="Times New Roman"/>
          <w:bCs/>
          <w:sz w:val="24"/>
          <w:szCs w:val="24"/>
        </w:rPr>
        <w:t>upplementary</w:t>
      </w:r>
      <w:r w:rsidRPr="005B3D66">
        <w:rPr>
          <w:rFonts w:ascii="Times New Roman" w:hAnsi="Times New Roman" w:cs="Times New Roman"/>
          <w:bCs/>
          <w:sz w:val="24"/>
          <w:szCs w:val="24"/>
        </w:rPr>
        <w:t xml:space="preserve"> Table1. Clinical and tumor characteristics of subjects according to TACE approach </w:t>
      </w:r>
    </w:p>
    <w:tbl>
      <w:tblPr>
        <w:tblW w:w="9242" w:type="dxa"/>
        <w:tblLayout w:type="fixed"/>
        <w:tblLook w:val="04A0" w:firstRow="1" w:lastRow="0" w:firstColumn="1" w:lastColumn="0" w:noHBand="0" w:noVBand="1"/>
      </w:tblPr>
      <w:tblGrid>
        <w:gridCol w:w="2719"/>
        <w:gridCol w:w="2492"/>
        <w:gridCol w:w="2410"/>
        <w:gridCol w:w="1621"/>
      </w:tblGrid>
      <w:tr w:rsidR="00884532" w:rsidRPr="005B3D66" w:rsidTr="006041B0">
        <w:trPr>
          <w:trHeight w:val="340"/>
        </w:trPr>
        <w:tc>
          <w:tcPr>
            <w:tcW w:w="2719" w:type="dxa"/>
            <w:vMerge w:val="restart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20" w:line="240" w:lineRule="auto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4532" w:rsidRPr="005B3D66" w:rsidRDefault="00884532" w:rsidP="006041B0">
            <w:pPr>
              <w:wordWrap/>
              <w:spacing w:before="20" w:after="20" w:line="240" w:lineRule="auto"/>
              <w:ind w:left="20" w:right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riables </w:t>
            </w:r>
          </w:p>
        </w:tc>
        <w:tc>
          <w:tcPr>
            <w:tcW w:w="4902" w:type="dxa"/>
            <w:gridSpan w:val="2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20" w:line="240" w:lineRule="auto"/>
              <w:ind w:left="20" w:right="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TACE approach</w:t>
            </w:r>
          </w:p>
        </w:tc>
        <w:tc>
          <w:tcPr>
            <w:tcW w:w="1621" w:type="dxa"/>
            <w:vMerge w:val="restart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20" w:line="240" w:lineRule="auto"/>
              <w:ind w:left="20" w:right="2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:rsidR="00884532" w:rsidRPr="005B3D66" w:rsidRDefault="00884532" w:rsidP="006041B0">
            <w:pPr>
              <w:wordWrap/>
              <w:spacing w:before="20" w:after="20" w:line="240" w:lineRule="auto"/>
              <w:ind w:left="20" w:right="2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:rsidR="00884532" w:rsidRPr="005B3D66" w:rsidRDefault="00884532" w:rsidP="006041B0">
            <w:pPr>
              <w:wordWrap/>
              <w:spacing w:before="20" w:after="20" w:line="240" w:lineRule="auto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-value</w:t>
            </w:r>
          </w:p>
        </w:tc>
      </w:tr>
      <w:tr w:rsidR="00884532" w:rsidRPr="005B3D66" w:rsidTr="006041B0">
        <w:trPr>
          <w:trHeight w:val="314"/>
        </w:trPr>
        <w:tc>
          <w:tcPr>
            <w:tcW w:w="2719" w:type="dxa"/>
            <w:vMerge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20" w:line="240" w:lineRule="auto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2" w:type="dxa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20" w:line="240" w:lineRule="auto"/>
              <w:ind w:left="20" w:right="2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lective/lobar</w:t>
            </w:r>
            <w:r w:rsidRPr="005B3D6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br/>
              <w:t>(N=35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20" w:line="240" w:lineRule="auto"/>
              <w:ind w:left="20" w:right="2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Super-selective </w:t>
            </w:r>
            <w:r w:rsidRPr="005B3D6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br/>
              <w:t>(N=16)</w:t>
            </w:r>
          </w:p>
        </w:tc>
        <w:tc>
          <w:tcPr>
            <w:tcW w:w="1621" w:type="dxa"/>
            <w:vMerge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20" w:line="240" w:lineRule="auto"/>
              <w:ind w:left="20" w:right="2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884532" w:rsidRPr="005B3D66" w:rsidTr="006041B0">
        <w:tc>
          <w:tcPr>
            <w:tcW w:w="2719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20" w:line="240" w:lineRule="auto"/>
              <w:ind w:left="20" w:right="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ge                     </w:t>
            </w:r>
          </w:p>
        </w:tc>
        <w:tc>
          <w:tcPr>
            <w:tcW w:w="2492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20" w:line="240" w:lineRule="auto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86 ± 8.44</w:t>
            </w:r>
          </w:p>
        </w:tc>
        <w:tc>
          <w:tcPr>
            <w:tcW w:w="2410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20" w:line="240" w:lineRule="auto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75 ± 8.34</w:t>
            </w:r>
          </w:p>
        </w:tc>
        <w:tc>
          <w:tcPr>
            <w:tcW w:w="1621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20" w:line="240" w:lineRule="auto"/>
              <w:ind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7</w:t>
            </w:r>
          </w:p>
        </w:tc>
      </w:tr>
      <w:tr w:rsidR="00884532" w:rsidRPr="005B3D66" w:rsidTr="006041B0">
        <w:tc>
          <w:tcPr>
            <w:tcW w:w="2719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20" w:line="240" w:lineRule="auto"/>
              <w:ind w:left="20" w:right="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der          Male</w:t>
            </w:r>
          </w:p>
        </w:tc>
        <w:tc>
          <w:tcPr>
            <w:tcW w:w="2492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20" w:line="240" w:lineRule="auto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 (82.86%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20" w:line="240" w:lineRule="auto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75.00%)</w:t>
            </w:r>
          </w:p>
        </w:tc>
        <w:tc>
          <w:tcPr>
            <w:tcW w:w="1621" w:type="dxa"/>
            <w:vMerge w:val="restart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20" w:line="240" w:lineRule="auto"/>
              <w:ind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3</w:t>
            </w:r>
          </w:p>
        </w:tc>
      </w:tr>
      <w:tr w:rsidR="00884532" w:rsidRPr="005B3D66" w:rsidTr="006041B0">
        <w:tc>
          <w:tcPr>
            <w:tcW w:w="2719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20" w:line="240" w:lineRule="auto"/>
              <w:ind w:right="20" w:firstLineChars="650" w:firstLine="15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492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20" w:line="240" w:lineRule="auto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17.14%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20" w:line="240" w:lineRule="auto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25.00%)</w:t>
            </w:r>
          </w:p>
        </w:tc>
        <w:tc>
          <w:tcPr>
            <w:tcW w:w="1621" w:type="dxa"/>
            <w:vMerge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20" w:line="240" w:lineRule="auto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4532" w:rsidRPr="005B3D66" w:rsidTr="006041B0">
        <w:tc>
          <w:tcPr>
            <w:tcW w:w="2719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20" w:line="240" w:lineRule="auto"/>
              <w:ind w:left="20" w:right="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ize                     </w:t>
            </w:r>
          </w:p>
        </w:tc>
        <w:tc>
          <w:tcPr>
            <w:tcW w:w="2492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20" w:line="240" w:lineRule="auto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 ± 1.49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20" w:line="240" w:lineRule="auto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6 ± 1.00</w:t>
            </w:r>
          </w:p>
        </w:tc>
        <w:tc>
          <w:tcPr>
            <w:tcW w:w="1621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20" w:line="240" w:lineRule="auto"/>
              <w:ind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7</w:t>
            </w:r>
          </w:p>
        </w:tc>
      </w:tr>
      <w:tr w:rsidR="00884532" w:rsidRPr="005B3D66" w:rsidTr="006041B0">
        <w:tc>
          <w:tcPr>
            <w:tcW w:w="2719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20" w:line="240" w:lineRule="auto"/>
              <w:ind w:left="20" w:right="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FP </w:t>
            </w:r>
            <w:r w:rsidRPr="005B3D66">
              <w:rPr>
                <w:rFonts w:ascii="Times New Roman" w:hAnsi="Times New Roman" w:cs="Times New Roman"/>
                <w:bCs/>
                <w:sz w:val="24"/>
                <w:szCs w:val="24"/>
              </w:rPr>
              <w:t>(ng/ml)</w:t>
            </w: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    </w:t>
            </w:r>
          </w:p>
        </w:tc>
        <w:tc>
          <w:tcPr>
            <w:tcW w:w="2492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20" w:line="240" w:lineRule="auto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1.58 ± 1202.44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20" w:line="240" w:lineRule="auto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.06 ± 297.88</w:t>
            </w:r>
          </w:p>
        </w:tc>
        <w:tc>
          <w:tcPr>
            <w:tcW w:w="1621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20" w:line="240" w:lineRule="auto"/>
              <w:ind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5</w:t>
            </w:r>
          </w:p>
        </w:tc>
      </w:tr>
      <w:tr w:rsidR="00884532" w:rsidRPr="005B3D66" w:rsidTr="006041B0">
        <w:trPr>
          <w:trHeight w:val="360"/>
        </w:trPr>
        <w:tc>
          <w:tcPr>
            <w:tcW w:w="2719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20" w:line="240" w:lineRule="auto"/>
              <w:ind w:left="20" w:right="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BsAg Positivity                    </w:t>
            </w:r>
          </w:p>
        </w:tc>
        <w:tc>
          <w:tcPr>
            <w:tcW w:w="2492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20" w:line="240" w:lineRule="auto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(71.43%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20" w:line="240" w:lineRule="auto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75.00%)</w:t>
            </w:r>
          </w:p>
        </w:tc>
        <w:tc>
          <w:tcPr>
            <w:tcW w:w="1621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20" w:line="240" w:lineRule="auto"/>
              <w:ind w:left="20" w:right="2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1.000</w:t>
            </w:r>
          </w:p>
        </w:tc>
      </w:tr>
      <w:tr w:rsidR="00884532" w:rsidRPr="005B3D66" w:rsidTr="006041B0">
        <w:tc>
          <w:tcPr>
            <w:tcW w:w="2719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20" w:line="240" w:lineRule="auto"/>
              <w:ind w:left="20" w:right="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nti-HCV positivity                      </w:t>
            </w:r>
          </w:p>
        </w:tc>
        <w:tc>
          <w:tcPr>
            <w:tcW w:w="2492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20" w:line="240" w:lineRule="auto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14.29%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20" w:line="240" w:lineRule="auto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8.75%)</w:t>
            </w:r>
          </w:p>
        </w:tc>
        <w:tc>
          <w:tcPr>
            <w:tcW w:w="1621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20" w:line="240" w:lineRule="auto"/>
              <w:ind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884532" w:rsidRPr="005B3D66" w:rsidTr="006041B0">
        <w:trPr>
          <w:trHeight w:val="313"/>
        </w:trPr>
        <w:tc>
          <w:tcPr>
            <w:tcW w:w="2719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20" w:line="240" w:lineRule="auto"/>
              <w:ind w:left="20" w:right="2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-smooth margin</w:t>
            </w:r>
          </w:p>
        </w:tc>
        <w:tc>
          <w:tcPr>
            <w:tcW w:w="2492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20" w:line="240" w:lineRule="auto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20" w:line="240" w:lineRule="auto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  <w:vMerge w:val="restart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20" w:line="240" w:lineRule="auto"/>
              <w:ind w:right="460"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sz w:val="24"/>
                <w:szCs w:val="24"/>
              </w:rPr>
              <w:t xml:space="preserve">  1.000</w:t>
            </w:r>
          </w:p>
        </w:tc>
      </w:tr>
      <w:tr w:rsidR="00884532" w:rsidRPr="005B3D66" w:rsidTr="006041B0">
        <w:trPr>
          <w:trHeight w:val="348"/>
        </w:trPr>
        <w:tc>
          <w:tcPr>
            <w:tcW w:w="2719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20" w:line="240" w:lineRule="auto"/>
              <w:ind w:left="20" w:right="2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no</w:t>
            </w:r>
          </w:p>
        </w:tc>
        <w:tc>
          <w:tcPr>
            <w:tcW w:w="2492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20" w:line="240" w:lineRule="auto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(71.43%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20" w:line="240" w:lineRule="auto"/>
              <w:ind w:left="20" w:right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68.75%)</w:t>
            </w:r>
          </w:p>
        </w:tc>
        <w:tc>
          <w:tcPr>
            <w:tcW w:w="1621" w:type="dxa"/>
            <w:vMerge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20" w:line="240" w:lineRule="auto"/>
              <w:ind w:right="4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4532" w:rsidRPr="005B3D66" w:rsidTr="006041B0">
        <w:trPr>
          <w:trHeight w:val="253"/>
        </w:trPr>
        <w:tc>
          <w:tcPr>
            <w:tcW w:w="2719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20" w:line="240" w:lineRule="auto"/>
              <w:ind w:left="20" w:right="2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Yes</w:t>
            </w:r>
          </w:p>
        </w:tc>
        <w:tc>
          <w:tcPr>
            <w:tcW w:w="2492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20" w:line="240" w:lineRule="auto"/>
              <w:ind w:left="20" w:right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28.57%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20" w:line="240" w:lineRule="auto"/>
              <w:ind w:left="20" w:right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31.25%)</w:t>
            </w:r>
          </w:p>
        </w:tc>
        <w:tc>
          <w:tcPr>
            <w:tcW w:w="1621" w:type="dxa"/>
            <w:vMerge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20" w:line="240" w:lineRule="auto"/>
              <w:ind w:right="4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4532" w:rsidRPr="005B3D66" w:rsidTr="006041B0">
        <w:trPr>
          <w:trHeight w:val="429"/>
        </w:trPr>
        <w:tc>
          <w:tcPr>
            <w:tcW w:w="2719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after="20" w:line="240" w:lineRule="auto"/>
              <w:ind w:right="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itumoral enhancement</w:t>
            </w:r>
          </w:p>
        </w:tc>
        <w:tc>
          <w:tcPr>
            <w:tcW w:w="2492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after="0" w:line="240" w:lineRule="auto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after="20" w:line="240" w:lineRule="auto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  <w:vMerge w:val="restart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after="20" w:line="240" w:lineRule="auto"/>
              <w:ind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sz w:val="24"/>
                <w:szCs w:val="24"/>
              </w:rPr>
              <w:t>0.783</w:t>
            </w:r>
          </w:p>
        </w:tc>
      </w:tr>
      <w:tr w:rsidR="00884532" w:rsidRPr="005B3D66" w:rsidTr="006041B0">
        <w:trPr>
          <w:trHeight w:val="295"/>
        </w:trPr>
        <w:tc>
          <w:tcPr>
            <w:tcW w:w="2719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after="20" w:line="240" w:lineRule="auto"/>
              <w:ind w:right="20" w:firstLineChars="850" w:firstLine="20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92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after="20" w:line="240" w:lineRule="auto"/>
              <w:ind w:right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 (94.29%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after="20" w:line="240" w:lineRule="auto"/>
              <w:ind w:right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87.50%)</w:t>
            </w:r>
          </w:p>
        </w:tc>
        <w:tc>
          <w:tcPr>
            <w:tcW w:w="1621" w:type="dxa"/>
            <w:vMerge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after="20" w:line="240" w:lineRule="auto"/>
              <w:ind w:right="20"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4532" w:rsidRPr="005B3D66" w:rsidTr="006041B0">
        <w:trPr>
          <w:trHeight w:val="295"/>
        </w:trPr>
        <w:tc>
          <w:tcPr>
            <w:tcW w:w="2719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after="20" w:line="240" w:lineRule="auto"/>
              <w:ind w:right="20" w:firstLineChars="850" w:firstLine="20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92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after="20" w:line="240" w:lineRule="auto"/>
              <w:ind w:right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5.71%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after="20" w:line="240" w:lineRule="auto"/>
              <w:ind w:right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2.50%)</w:t>
            </w:r>
          </w:p>
        </w:tc>
        <w:tc>
          <w:tcPr>
            <w:tcW w:w="1621" w:type="dxa"/>
            <w:vMerge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after="20" w:line="240" w:lineRule="auto"/>
              <w:ind w:right="20"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4532" w:rsidRPr="005B3D66" w:rsidTr="006041B0">
        <w:trPr>
          <w:trHeight w:val="349"/>
        </w:trPr>
        <w:tc>
          <w:tcPr>
            <w:tcW w:w="2719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after="20" w:line="240" w:lineRule="auto"/>
              <w:ind w:left="20" w:right="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adiological capsule </w:t>
            </w:r>
          </w:p>
        </w:tc>
        <w:tc>
          <w:tcPr>
            <w:tcW w:w="2492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20" w:line="240" w:lineRule="auto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20" w:line="240" w:lineRule="auto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  <w:vMerge w:val="restart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20" w:line="240" w:lineRule="auto"/>
              <w:ind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4</w:t>
            </w:r>
          </w:p>
        </w:tc>
      </w:tr>
      <w:tr w:rsidR="00884532" w:rsidRPr="005B3D66" w:rsidTr="006041B0">
        <w:trPr>
          <w:trHeight w:val="213"/>
        </w:trPr>
        <w:tc>
          <w:tcPr>
            <w:tcW w:w="2719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after="20" w:line="240" w:lineRule="auto"/>
              <w:ind w:left="20" w:right="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no</w:t>
            </w:r>
          </w:p>
        </w:tc>
        <w:tc>
          <w:tcPr>
            <w:tcW w:w="2492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after="20" w:line="240" w:lineRule="auto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 (82.86%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after="20" w:line="240" w:lineRule="auto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87.50%)</w:t>
            </w:r>
          </w:p>
        </w:tc>
        <w:tc>
          <w:tcPr>
            <w:tcW w:w="1621" w:type="dxa"/>
            <w:vMerge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after="20" w:line="240" w:lineRule="auto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4532" w:rsidRPr="005B3D66" w:rsidTr="006041B0">
        <w:trPr>
          <w:trHeight w:val="206"/>
        </w:trPr>
        <w:tc>
          <w:tcPr>
            <w:tcW w:w="2719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after="20" w:line="240" w:lineRule="auto"/>
              <w:ind w:left="20" w:right="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yes     </w:t>
            </w:r>
          </w:p>
        </w:tc>
        <w:tc>
          <w:tcPr>
            <w:tcW w:w="2492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after="20" w:line="240" w:lineRule="auto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17.14%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20" w:line="240" w:lineRule="auto"/>
              <w:ind w:left="20" w:right="4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2 (12.50%)</w:t>
            </w:r>
          </w:p>
        </w:tc>
        <w:tc>
          <w:tcPr>
            <w:tcW w:w="1621" w:type="dxa"/>
            <w:vMerge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20" w:line="240" w:lineRule="auto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4532" w:rsidRPr="005B3D66" w:rsidTr="006041B0">
        <w:trPr>
          <w:trHeight w:val="235"/>
        </w:trPr>
        <w:tc>
          <w:tcPr>
            <w:tcW w:w="2719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after="20" w:line="240" w:lineRule="auto"/>
              <w:ind w:left="20" w:right="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ortal venous washout                 </w:t>
            </w:r>
          </w:p>
        </w:tc>
        <w:tc>
          <w:tcPr>
            <w:tcW w:w="2492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20" w:line="240" w:lineRule="auto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20" w:line="240" w:lineRule="auto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  <w:vMerge w:val="restart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20" w:line="240" w:lineRule="auto"/>
              <w:ind w:left="20" w:right="20" w:firstLineChars="250" w:firstLine="6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4</w:t>
            </w:r>
          </w:p>
        </w:tc>
      </w:tr>
      <w:tr w:rsidR="00884532" w:rsidRPr="005B3D66" w:rsidTr="006041B0">
        <w:trPr>
          <w:trHeight w:val="334"/>
        </w:trPr>
        <w:tc>
          <w:tcPr>
            <w:tcW w:w="2719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after="20" w:line="240" w:lineRule="auto"/>
              <w:ind w:left="20" w:right="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no     </w:t>
            </w:r>
          </w:p>
        </w:tc>
        <w:tc>
          <w:tcPr>
            <w:tcW w:w="2492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after="20" w:line="240" w:lineRule="auto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20.00%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after="20" w:line="240" w:lineRule="auto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43.75%)</w:t>
            </w:r>
          </w:p>
        </w:tc>
        <w:tc>
          <w:tcPr>
            <w:tcW w:w="1621" w:type="dxa"/>
            <w:vMerge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after="20" w:line="240" w:lineRule="auto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4532" w:rsidRPr="005B3D66" w:rsidTr="006041B0">
        <w:tc>
          <w:tcPr>
            <w:tcW w:w="2719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after="20" w:line="240" w:lineRule="auto"/>
              <w:ind w:left="20" w:right="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yes  </w:t>
            </w:r>
          </w:p>
        </w:tc>
        <w:tc>
          <w:tcPr>
            <w:tcW w:w="2492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after="20" w:line="240" w:lineRule="auto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 (80.00%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after="20" w:line="240" w:lineRule="auto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56.25%)</w:t>
            </w:r>
          </w:p>
        </w:tc>
        <w:tc>
          <w:tcPr>
            <w:tcW w:w="1621" w:type="dxa"/>
            <w:vMerge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after="20" w:line="240" w:lineRule="auto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4532" w:rsidRPr="005B3D66" w:rsidTr="006041B0">
        <w:trPr>
          <w:trHeight w:val="443"/>
        </w:trPr>
        <w:tc>
          <w:tcPr>
            <w:tcW w:w="2719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after="0" w:line="240" w:lineRule="auto"/>
              <w:ind w:left="20" w:right="2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M             no</w:t>
            </w:r>
          </w:p>
        </w:tc>
        <w:tc>
          <w:tcPr>
            <w:tcW w:w="2492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0" w:line="240" w:lineRule="auto"/>
              <w:ind w:right="4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29 (82.86%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0" w:line="240" w:lineRule="auto"/>
              <w:ind w:right="4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13 (81.25%)</w:t>
            </w:r>
          </w:p>
        </w:tc>
        <w:tc>
          <w:tcPr>
            <w:tcW w:w="1621" w:type="dxa"/>
            <w:vMerge w:val="restart"/>
          </w:tcPr>
          <w:p w:rsidR="00884532" w:rsidRPr="005B3D66" w:rsidRDefault="00884532" w:rsidP="006041B0">
            <w:pPr>
              <w:wordWrap/>
              <w:spacing w:after="20" w:line="240" w:lineRule="auto"/>
              <w:ind w:leftChars="250" w:left="500" w:right="20" w:firstLineChars="500" w:firstLine="1200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sz w:val="24"/>
                <w:szCs w:val="24"/>
              </w:rPr>
              <w:t xml:space="preserve"> 1.000</w:t>
            </w:r>
          </w:p>
        </w:tc>
      </w:tr>
      <w:tr w:rsidR="00884532" w:rsidRPr="005B3D66" w:rsidTr="006041B0">
        <w:trPr>
          <w:trHeight w:val="443"/>
        </w:trPr>
        <w:tc>
          <w:tcPr>
            <w:tcW w:w="2719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after="0" w:line="240" w:lineRule="auto"/>
              <w:ind w:left="20" w:right="2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yes</w:t>
            </w:r>
          </w:p>
        </w:tc>
        <w:tc>
          <w:tcPr>
            <w:tcW w:w="2492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0" w:line="240" w:lineRule="auto"/>
              <w:ind w:right="4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6 (17.14%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0" w:line="240" w:lineRule="auto"/>
              <w:ind w:right="4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3 (18.75%)</w:t>
            </w:r>
          </w:p>
        </w:tc>
        <w:tc>
          <w:tcPr>
            <w:tcW w:w="1621" w:type="dxa"/>
            <w:vMerge/>
          </w:tcPr>
          <w:p w:rsidR="00884532" w:rsidRPr="005B3D66" w:rsidRDefault="00884532" w:rsidP="006041B0">
            <w:pPr>
              <w:wordWrap/>
              <w:spacing w:after="20" w:line="240" w:lineRule="auto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4532" w:rsidRPr="005B3D66" w:rsidTr="006041B0">
        <w:trPr>
          <w:trHeight w:val="443"/>
        </w:trPr>
        <w:tc>
          <w:tcPr>
            <w:tcW w:w="2719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after="0" w:line="240" w:lineRule="auto"/>
              <w:ind w:left="20" w:right="2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TN            no</w:t>
            </w:r>
          </w:p>
        </w:tc>
        <w:tc>
          <w:tcPr>
            <w:tcW w:w="2492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0" w:line="240" w:lineRule="auto"/>
              <w:ind w:right="4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30 (85.71%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0" w:line="240" w:lineRule="auto"/>
              <w:ind w:right="4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10 (62.50%)</w:t>
            </w:r>
          </w:p>
        </w:tc>
        <w:tc>
          <w:tcPr>
            <w:tcW w:w="1621" w:type="dxa"/>
            <w:vMerge w:val="restart"/>
          </w:tcPr>
          <w:p w:rsidR="00884532" w:rsidRPr="005B3D66" w:rsidRDefault="00884532" w:rsidP="006041B0">
            <w:pPr>
              <w:wordWrap/>
              <w:spacing w:after="20" w:line="240" w:lineRule="auto"/>
              <w:ind w:left="600" w:right="20" w:hangingChars="250" w:hanging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sz w:val="24"/>
                <w:szCs w:val="24"/>
              </w:rPr>
              <w:t xml:space="preserve">           0.133</w:t>
            </w:r>
          </w:p>
        </w:tc>
      </w:tr>
      <w:tr w:rsidR="00884532" w:rsidRPr="005B3D66" w:rsidTr="006041B0">
        <w:trPr>
          <w:trHeight w:val="443"/>
        </w:trPr>
        <w:tc>
          <w:tcPr>
            <w:tcW w:w="2719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after="0" w:line="240" w:lineRule="auto"/>
              <w:ind w:left="20" w:right="2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yes</w:t>
            </w:r>
          </w:p>
        </w:tc>
        <w:tc>
          <w:tcPr>
            <w:tcW w:w="2492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0" w:line="240" w:lineRule="auto"/>
              <w:ind w:right="4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5 (14.29%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0" w:line="240" w:lineRule="auto"/>
              <w:ind w:right="4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6 (37.50%)</w:t>
            </w:r>
          </w:p>
        </w:tc>
        <w:tc>
          <w:tcPr>
            <w:tcW w:w="1621" w:type="dxa"/>
            <w:vMerge/>
          </w:tcPr>
          <w:p w:rsidR="00884532" w:rsidRPr="005B3D66" w:rsidRDefault="00884532" w:rsidP="006041B0">
            <w:pPr>
              <w:wordWrap/>
              <w:spacing w:after="20" w:line="240" w:lineRule="auto"/>
              <w:ind w:left="20" w:right="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4532" w:rsidRPr="005B3D66" w:rsidTr="006041B0">
        <w:trPr>
          <w:trHeight w:val="443"/>
        </w:trPr>
        <w:tc>
          <w:tcPr>
            <w:tcW w:w="2719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after="20" w:line="240" w:lineRule="auto"/>
              <w:ind w:left="20" w:right="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coholics       no            </w:t>
            </w:r>
          </w:p>
        </w:tc>
        <w:tc>
          <w:tcPr>
            <w:tcW w:w="2492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20" w:line="240" w:lineRule="auto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(67.57%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20" w:line="240" w:lineRule="auto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66.67%)</w:t>
            </w:r>
          </w:p>
        </w:tc>
        <w:tc>
          <w:tcPr>
            <w:tcW w:w="1621" w:type="dxa"/>
            <w:vMerge w:val="restart"/>
            <w:vAlign w:val="center"/>
          </w:tcPr>
          <w:p w:rsidR="00884532" w:rsidRPr="005B3D66" w:rsidRDefault="00884532" w:rsidP="006041B0">
            <w:pPr>
              <w:wordWrap/>
              <w:spacing w:before="20" w:after="20" w:line="240" w:lineRule="auto"/>
              <w:ind w:left="20" w:right="20"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884532" w:rsidRPr="005B3D66" w:rsidTr="006041B0">
        <w:trPr>
          <w:trHeight w:val="443"/>
        </w:trPr>
        <w:tc>
          <w:tcPr>
            <w:tcW w:w="2719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20" w:line="240" w:lineRule="auto"/>
              <w:ind w:left="20" w:right="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yes      </w:t>
            </w:r>
          </w:p>
        </w:tc>
        <w:tc>
          <w:tcPr>
            <w:tcW w:w="2492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20" w:line="240" w:lineRule="auto"/>
              <w:ind w:left="20" w:right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12 (32.43%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20" w:line="240" w:lineRule="auto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33.33%)</w:t>
            </w:r>
          </w:p>
        </w:tc>
        <w:tc>
          <w:tcPr>
            <w:tcW w:w="1621" w:type="dxa"/>
            <w:vMerge/>
            <w:vAlign w:val="center"/>
          </w:tcPr>
          <w:p w:rsidR="00884532" w:rsidRPr="005B3D66" w:rsidRDefault="00884532" w:rsidP="006041B0">
            <w:pPr>
              <w:wordWrap/>
              <w:spacing w:before="20" w:after="20" w:line="240" w:lineRule="auto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4532" w:rsidRPr="005B3D66" w:rsidTr="006041B0">
        <w:trPr>
          <w:trHeight w:val="443"/>
        </w:trPr>
        <w:tc>
          <w:tcPr>
            <w:tcW w:w="2719" w:type="dxa"/>
            <w:shd w:val="clear" w:color="auto" w:fill="FFFFFF"/>
          </w:tcPr>
          <w:p w:rsidR="00884532" w:rsidRPr="005B3D66" w:rsidRDefault="00884532" w:rsidP="006041B0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sz w:val="24"/>
                <w:szCs w:val="24"/>
              </w:rPr>
              <w:t xml:space="preserve">MELD score       </w:t>
            </w:r>
          </w:p>
        </w:tc>
        <w:tc>
          <w:tcPr>
            <w:tcW w:w="2492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0" w:line="240" w:lineRule="auto"/>
              <w:ind w:right="4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4.69 ± 3.01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0" w:line="240" w:lineRule="auto"/>
              <w:ind w:right="4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9 ± 2.95</w:t>
            </w:r>
          </w:p>
        </w:tc>
        <w:tc>
          <w:tcPr>
            <w:tcW w:w="1621" w:type="dxa"/>
            <w:vAlign w:val="center"/>
          </w:tcPr>
          <w:p w:rsidR="00884532" w:rsidRPr="005B3D66" w:rsidRDefault="00884532" w:rsidP="006041B0">
            <w:pPr>
              <w:wordWrap/>
              <w:spacing w:before="20" w:after="20" w:line="240" w:lineRule="auto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1</w:t>
            </w:r>
          </w:p>
        </w:tc>
      </w:tr>
      <w:tr w:rsidR="00884532" w:rsidRPr="005B3D66" w:rsidTr="006041B0">
        <w:trPr>
          <w:trHeight w:val="443"/>
        </w:trPr>
        <w:tc>
          <w:tcPr>
            <w:tcW w:w="2719" w:type="dxa"/>
            <w:shd w:val="clear" w:color="auto" w:fill="FFFFFF"/>
          </w:tcPr>
          <w:p w:rsidR="00884532" w:rsidRPr="005B3D66" w:rsidRDefault="00884532" w:rsidP="006041B0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sz w:val="24"/>
                <w:szCs w:val="24"/>
              </w:rPr>
              <w:t>ALBI grade       I</w:t>
            </w:r>
          </w:p>
        </w:tc>
        <w:tc>
          <w:tcPr>
            <w:tcW w:w="2492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0" w:line="240" w:lineRule="auto"/>
              <w:ind w:right="4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30 (85.71%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0" w:line="240" w:lineRule="auto"/>
              <w:ind w:right="4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2 (75.00%)</w:t>
            </w:r>
          </w:p>
        </w:tc>
        <w:tc>
          <w:tcPr>
            <w:tcW w:w="1621" w:type="dxa"/>
            <w:vMerge w:val="restart"/>
            <w:vAlign w:val="center"/>
          </w:tcPr>
          <w:p w:rsidR="00884532" w:rsidRPr="005B3D66" w:rsidRDefault="00884532" w:rsidP="006041B0">
            <w:pPr>
              <w:wordWrap/>
              <w:spacing w:before="20" w:after="20" w:line="240" w:lineRule="auto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2</w:t>
            </w:r>
          </w:p>
        </w:tc>
      </w:tr>
      <w:tr w:rsidR="00884532" w:rsidRPr="005B3D66" w:rsidTr="006041B0">
        <w:trPr>
          <w:trHeight w:val="443"/>
        </w:trPr>
        <w:tc>
          <w:tcPr>
            <w:tcW w:w="2719" w:type="dxa"/>
            <w:shd w:val="clear" w:color="auto" w:fill="FFFFFF"/>
          </w:tcPr>
          <w:p w:rsidR="00884532" w:rsidRPr="005B3D66" w:rsidRDefault="00884532" w:rsidP="006041B0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II</w:t>
            </w:r>
          </w:p>
        </w:tc>
        <w:tc>
          <w:tcPr>
            <w:tcW w:w="2492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0" w:line="240" w:lineRule="auto"/>
              <w:ind w:right="4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5 (14.29%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0" w:line="240" w:lineRule="auto"/>
              <w:ind w:right="4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4 (25.00%)</w:t>
            </w:r>
          </w:p>
        </w:tc>
        <w:tc>
          <w:tcPr>
            <w:tcW w:w="1621" w:type="dxa"/>
            <w:vMerge/>
          </w:tcPr>
          <w:p w:rsidR="00884532" w:rsidRPr="005B3D66" w:rsidRDefault="00884532" w:rsidP="006041B0">
            <w:pPr>
              <w:wordWrap/>
              <w:spacing w:after="0" w:line="240" w:lineRule="auto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4532" w:rsidRPr="005B3D66" w:rsidTr="006041B0">
        <w:trPr>
          <w:trHeight w:val="443"/>
        </w:trPr>
        <w:tc>
          <w:tcPr>
            <w:tcW w:w="2719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after="0" w:line="240" w:lineRule="auto"/>
              <w:ind w:left="20" w:right="2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BC</w:t>
            </w:r>
          </w:p>
        </w:tc>
        <w:tc>
          <w:tcPr>
            <w:tcW w:w="2492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0" w:line="240" w:lineRule="auto"/>
              <w:ind w:right="4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78.57 ± 1198.46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0" w:line="240" w:lineRule="auto"/>
              <w:ind w:right="4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26.88 ± 1329.76</w:t>
            </w:r>
          </w:p>
        </w:tc>
        <w:tc>
          <w:tcPr>
            <w:tcW w:w="1621" w:type="dxa"/>
          </w:tcPr>
          <w:p w:rsidR="00884532" w:rsidRPr="005B3D66" w:rsidRDefault="00884532" w:rsidP="006041B0">
            <w:pPr>
              <w:wordWrap/>
              <w:spacing w:after="20" w:line="240" w:lineRule="auto"/>
              <w:ind w:right="20"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4</w:t>
            </w:r>
          </w:p>
        </w:tc>
      </w:tr>
      <w:tr w:rsidR="00884532" w:rsidRPr="005B3D66" w:rsidTr="006041B0">
        <w:trPr>
          <w:trHeight w:val="443"/>
        </w:trPr>
        <w:tc>
          <w:tcPr>
            <w:tcW w:w="2719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after="0" w:line="240" w:lineRule="auto"/>
              <w:ind w:left="20" w:right="2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emoglobin </w:t>
            </w:r>
          </w:p>
        </w:tc>
        <w:tc>
          <w:tcPr>
            <w:tcW w:w="2492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0" w:line="240" w:lineRule="auto"/>
              <w:ind w:right="4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8 ± 1.55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0" w:line="240" w:lineRule="auto"/>
              <w:ind w:right="4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9 ± 1.24</w:t>
            </w:r>
          </w:p>
        </w:tc>
        <w:tc>
          <w:tcPr>
            <w:tcW w:w="1621" w:type="dxa"/>
          </w:tcPr>
          <w:p w:rsidR="00884532" w:rsidRPr="005B3D66" w:rsidRDefault="00884532" w:rsidP="006041B0">
            <w:pPr>
              <w:wordWrap/>
              <w:spacing w:after="20" w:line="240" w:lineRule="auto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0</w:t>
            </w:r>
          </w:p>
        </w:tc>
      </w:tr>
      <w:tr w:rsidR="00884532" w:rsidRPr="005B3D66" w:rsidTr="006041B0">
        <w:trPr>
          <w:trHeight w:val="443"/>
        </w:trPr>
        <w:tc>
          <w:tcPr>
            <w:tcW w:w="2719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after="0" w:line="240" w:lineRule="auto"/>
              <w:ind w:left="20" w:right="2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Platelet (K) </w:t>
            </w:r>
          </w:p>
        </w:tc>
        <w:tc>
          <w:tcPr>
            <w:tcW w:w="2492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0" w:line="240" w:lineRule="auto"/>
              <w:ind w:right="4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.11 ± 41.16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0" w:line="240" w:lineRule="auto"/>
              <w:ind w:right="4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.69 ± 59.74</w:t>
            </w:r>
          </w:p>
        </w:tc>
        <w:tc>
          <w:tcPr>
            <w:tcW w:w="1621" w:type="dxa"/>
          </w:tcPr>
          <w:p w:rsidR="00884532" w:rsidRPr="005B3D66" w:rsidRDefault="00884532" w:rsidP="006041B0">
            <w:pPr>
              <w:wordWrap/>
              <w:spacing w:after="20" w:line="240" w:lineRule="auto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1</w:t>
            </w:r>
          </w:p>
        </w:tc>
      </w:tr>
      <w:tr w:rsidR="00884532" w:rsidRPr="005B3D66" w:rsidTr="006041B0">
        <w:trPr>
          <w:trHeight w:val="443"/>
        </w:trPr>
        <w:tc>
          <w:tcPr>
            <w:tcW w:w="2719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after="0" w:line="240" w:lineRule="auto"/>
              <w:ind w:left="20" w:right="2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T (INR) </w:t>
            </w:r>
          </w:p>
        </w:tc>
        <w:tc>
          <w:tcPr>
            <w:tcW w:w="2492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0" w:line="240" w:lineRule="auto"/>
              <w:ind w:right="4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 ± 0.08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0" w:line="240" w:lineRule="auto"/>
              <w:ind w:right="4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 ± 0.07</w:t>
            </w:r>
          </w:p>
        </w:tc>
        <w:tc>
          <w:tcPr>
            <w:tcW w:w="1621" w:type="dxa"/>
            <w:vAlign w:val="center"/>
          </w:tcPr>
          <w:p w:rsidR="00884532" w:rsidRPr="005B3D66" w:rsidRDefault="00884532" w:rsidP="006041B0">
            <w:pPr>
              <w:wordWrap/>
              <w:spacing w:before="20" w:after="20" w:line="240" w:lineRule="auto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9</w:t>
            </w:r>
          </w:p>
        </w:tc>
      </w:tr>
      <w:tr w:rsidR="00884532" w:rsidRPr="005B3D66" w:rsidTr="006041B0">
        <w:trPr>
          <w:trHeight w:val="443"/>
        </w:trPr>
        <w:tc>
          <w:tcPr>
            <w:tcW w:w="2719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after="0" w:line="240" w:lineRule="auto"/>
              <w:ind w:left="20" w:right="2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rum total bilirubin </w:t>
            </w:r>
          </w:p>
        </w:tc>
        <w:tc>
          <w:tcPr>
            <w:tcW w:w="2492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0" w:line="240" w:lineRule="auto"/>
              <w:ind w:right="4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 ± 0.35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0" w:line="240" w:lineRule="auto"/>
              <w:ind w:right="4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 ± 0.60</w:t>
            </w:r>
          </w:p>
        </w:tc>
        <w:tc>
          <w:tcPr>
            <w:tcW w:w="1621" w:type="dxa"/>
          </w:tcPr>
          <w:p w:rsidR="00884532" w:rsidRPr="005B3D66" w:rsidRDefault="00884532" w:rsidP="006041B0">
            <w:pPr>
              <w:wordWrap/>
              <w:spacing w:after="20" w:line="240" w:lineRule="auto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7</w:t>
            </w:r>
          </w:p>
        </w:tc>
      </w:tr>
      <w:tr w:rsidR="00884532" w:rsidRPr="005B3D66" w:rsidTr="006041B0">
        <w:trPr>
          <w:trHeight w:val="443"/>
        </w:trPr>
        <w:tc>
          <w:tcPr>
            <w:tcW w:w="2719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after="0" w:line="240" w:lineRule="auto"/>
              <w:ind w:left="20" w:right="2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rum total protein </w:t>
            </w:r>
          </w:p>
        </w:tc>
        <w:tc>
          <w:tcPr>
            <w:tcW w:w="2492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0" w:line="240" w:lineRule="auto"/>
              <w:ind w:right="4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9 ± 0.61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0" w:line="240" w:lineRule="auto"/>
              <w:ind w:right="4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9 ± 0.44</w:t>
            </w:r>
          </w:p>
        </w:tc>
        <w:tc>
          <w:tcPr>
            <w:tcW w:w="1621" w:type="dxa"/>
            <w:vAlign w:val="center"/>
          </w:tcPr>
          <w:p w:rsidR="00884532" w:rsidRPr="005B3D66" w:rsidRDefault="00884532" w:rsidP="006041B0">
            <w:pPr>
              <w:wordWrap/>
              <w:spacing w:before="20" w:after="20" w:line="240" w:lineRule="auto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2</w:t>
            </w:r>
          </w:p>
        </w:tc>
      </w:tr>
      <w:tr w:rsidR="00884532" w:rsidRPr="005B3D66" w:rsidTr="006041B0">
        <w:trPr>
          <w:trHeight w:val="443"/>
        </w:trPr>
        <w:tc>
          <w:tcPr>
            <w:tcW w:w="2719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after="0" w:line="240" w:lineRule="auto"/>
              <w:ind w:left="20" w:right="2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rum albumin </w:t>
            </w:r>
          </w:p>
        </w:tc>
        <w:tc>
          <w:tcPr>
            <w:tcW w:w="2492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0" w:line="240" w:lineRule="auto"/>
              <w:ind w:right="4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5 ± 0.74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0" w:line="240" w:lineRule="auto"/>
              <w:ind w:right="4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2 ± 0.41</w:t>
            </w:r>
          </w:p>
        </w:tc>
        <w:tc>
          <w:tcPr>
            <w:tcW w:w="1621" w:type="dxa"/>
          </w:tcPr>
          <w:p w:rsidR="00884532" w:rsidRPr="005B3D66" w:rsidRDefault="00884532" w:rsidP="006041B0">
            <w:pPr>
              <w:wordWrap/>
              <w:spacing w:after="20" w:line="240" w:lineRule="auto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7</w:t>
            </w:r>
          </w:p>
        </w:tc>
      </w:tr>
      <w:tr w:rsidR="00884532" w:rsidRPr="005B3D66" w:rsidTr="006041B0">
        <w:trPr>
          <w:trHeight w:val="443"/>
        </w:trPr>
        <w:tc>
          <w:tcPr>
            <w:tcW w:w="2719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after="0" w:line="240" w:lineRule="auto"/>
              <w:ind w:left="20" w:right="2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UN </w:t>
            </w:r>
          </w:p>
        </w:tc>
        <w:tc>
          <w:tcPr>
            <w:tcW w:w="2492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0" w:line="240" w:lineRule="auto"/>
              <w:ind w:right="4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0 ± 4.43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0" w:line="240" w:lineRule="auto"/>
              <w:ind w:right="4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5 ± 4.40</w:t>
            </w:r>
          </w:p>
        </w:tc>
        <w:tc>
          <w:tcPr>
            <w:tcW w:w="1621" w:type="dxa"/>
          </w:tcPr>
          <w:p w:rsidR="00884532" w:rsidRPr="005B3D66" w:rsidRDefault="00884532" w:rsidP="006041B0">
            <w:pPr>
              <w:wordWrap/>
              <w:spacing w:after="20" w:line="240" w:lineRule="auto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1</w:t>
            </w:r>
          </w:p>
        </w:tc>
      </w:tr>
      <w:tr w:rsidR="00884532" w:rsidRPr="005B3D66" w:rsidTr="006041B0">
        <w:trPr>
          <w:trHeight w:val="443"/>
        </w:trPr>
        <w:tc>
          <w:tcPr>
            <w:tcW w:w="2719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after="0" w:line="240" w:lineRule="auto"/>
              <w:ind w:left="20" w:right="2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rum Cr </w:t>
            </w:r>
          </w:p>
        </w:tc>
        <w:tc>
          <w:tcPr>
            <w:tcW w:w="2492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0" w:line="240" w:lineRule="auto"/>
              <w:ind w:right="4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 ± 0.18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0" w:line="240" w:lineRule="auto"/>
              <w:ind w:right="4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 ± 0.19</w:t>
            </w:r>
          </w:p>
        </w:tc>
        <w:tc>
          <w:tcPr>
            <w:tcW w:w="1621" w:type="dxa"/>
          </w:tcPr>
          <w:p w:rsidR="00884532" w:rsidRPr="005B3D66" w:rsidRDefault="00884532" w:rsidP="006041B0">
            <w:pPr>
              <w:wordWrap/>
              <w:spacing w:after="20" w:line="240" w:lineRule="auto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6</w:t>
            </w:r>
          </w:p>
        </w:tc>
      </w:tr>
      <w:tr w:rsidR="00884532" w:rsidRPr="005B3D66" w:rsidTr="006041B0">
        <w:trPr>
          <w:trHeight w:val="443"/>
        </w:trPr>
        <w:tc>
          <w:tcPr>
            <w:tcW w:w="2719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after="0" w:line="240" w:lineRule="auto"/>
              <w:ind w:left="20" w:right="2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rum AST </w:t>
            </w:r>
          </w:p>
        </w:tc>
        <w:tc>
          <w:tcPr>
            <w:tcW w:w="2492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0" w:line="240" w:lineRule="auto"/>
              <w:ind w:right="4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66 ± 52.90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0" w:line="240" w:lineRule="auto"/>
              <w:ind w:right="4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50 ± 120.20</w:t>
            </w:r>
          </w:p>
        </w:tc>
        <w:tc>
          <w:tcPr>
            <w:tcW w:w="1621" w:type="dxa"/>
          </w:tcPr>
          <w:p w:rsidR="00884532" w:rsidRPr="005B3D66" w:rsidRDefault="00884532" w:rsidP="006041B0">
            <w:pPr>
              <w:wordWrap/>
              <w:spacing w:after="20" w:line="240" w:lineRule="auto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8</w:t>
            </w:r>
          </w:p>
        </w:tc>
      </w:tr>
      <w:tr w:rsidR="00884532" w:rsidRPr="005B3D66" w:rsidTr="006041B0">
        <w:trPr>
          <w:trHeight w:val="443"/>
        </w:trPr>
        <w:tc>
          <w:tcPr>
            <w:tcW w:w="2719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after="0" w:line="240" w:lineRule="auto"/>
              <w:ind w:left="20" w:right="2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um ALT</w:t>
            </w:r>
          </w:p>
        </w:tc>
        <w:tc>
          <w:tcPr>
            <w:tcW w:w="2492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0" w:line="240" w:lineRule="auto"/>
              <w:ind w:right="4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4 ± 19.58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0" w:line="240" w:lineRule="auto"/>
              <w:ind w:right="4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12 ± 97.28</w:t>
            </w:r>
          </w:p>
        </w:tc>
        <w:tc>
          <w:tcPr>
            <w:tcW w:w="1621" w:type="dxa"/>
            <w:vAlign w:val="center"/>
          </w:tcPr>
          <w:p w:rsidR="00884532" w:rsidRPr="005B3D66" w:rsidRDefault="00884532" w:rsidP="006041B0">
            <w:pPr>
              <w:wordWrap/>
              <w:spacing w:before="20" w:after="20" w:line="240" w:lineRule="auto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4</w:t>
            </w:r>
          </w:p>
        </w:tc>
      </w:tr>
      <w:tr w:rsidR="00884532" w:rsidRPr="005B3D66" w:rsidTr="006041B0">
        <w:trPr>
          <w:trHeight w:val="443"/>
        </w:trPr>
        <w:tc>
          <w:tcPr>
            <w:tcW w:w="2719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after="0" w:line="240" w:lineRule="auto"/>
              <w:ind w:left="20" w:right="2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rum ALP </w:t>
            </w:r>
          </w:p>
        </w:tc>
        <w:tc>
          <w:tcPr>
            <w:tcW w:w="2492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0" w:line="240" w:lineRule="auto"/>
              <w:ind w:right="4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62 ± 22.96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0" w:line="240" w:lineRule="auto"/>
              <w:ind w:right="4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69 ± 35.38</w:t>
            </w:r>
          </w:p>
        </w:tc>
        <w:tc>
          <w:tcPr>
            <w:tcW w:w="1621" w:type="dxa"/>
          </w:tcPr>
          <w:p w:rsidR="00884532" w:rsidRPr="005B3D66" w:rsidRDefault="00884532" w:rsidP="006041B0">
            <w:pPr>
              <w:wordWrap/>
              <w:spacing w:after="20" w:line="240" w:lineRule="auto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</w:tr>
      <w:tr w:rsidR="00884532" w:rsidRPr="005B3D66" w:rsidTr="006041B0">
        <w:trPr>
          <w:trHeight w:val="443"/>
        </w:trPr>
        <w:tc>
          <w:tcPr>
            <w:tcW w:w="271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after="0" w:line="240" w:lineRule="auto"/>
              <w:ind w:left="20" w:right="2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rum r-GTP </w:t>
            </w:r>
          </w:p>
        </w:tc>
        <w:tc>
          <w:tcPr>
            <w:tcW w:w="249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0" w:line="240" w:lineRule="auto"/>
              <w:ind w:right="4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69 ± 111.11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884532" w:rsidRPr="005B3D66" w:rsidRDefault="00884532" w:rsidP="006041B0">
            <w:pPr>
              <w:wordWrap/>
              <w:spacing w:before="20" w:after="0" w:line="240" w:lineRule="auto"/>
              <w:ind w:right="4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.62 ± 253.37</w:t>
            </w: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:rsidR="00884532" w:rsidRPr="005B3D66" w:rsidRDefault="00884532" w:rsidP="006041B0">
            <w:pPr>
              <w:wordWrap/>
              <w:spacing w:after="20" w:line="240" w:lineRule="auto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8</w:t>
            </w:r>
          </w:p>
        </w:tc>
      </w:tr>
    </w:tbl>
    <w:p w:rsidR="00884532" w:rsidRDefault="00884532" w:rsidP="00884532">
      <w:pPr>
        <w:wordWrap/>
        <w:spacing w:line="480" w:lineRule="auto"/>
        <w:ind w:left="480" w:hangingChars="200" w:hanging="480"/>
        <w:rPr>
          <w:rFonts w:ascii="Times New Roman" w:eastAsia="맑은 고딕" w:hAnsi="Times New Roman" w:cs="Times New Roman"/>
          <w:i/>
          <w:color w:val="222222"/>
          <w:sz w:val="24"/>
          <w:szCs w:val="24"/>
        </w:rPr>
      </w:pPr>
      <w:r w:rsidRPr="005B3D66">
        <w:rPr>
          <w:rFonts w:ascii="Times New Roman" w:hAnsi="Times New Roman" w:cs="Times New Roman"/>
          <w:bCs/>
          <w:i/>
          <w:sz w:val="24"/>
          <w:szCs w:val="24"/>
        </w:rPr>
        <w:t xml:space="preserve">AFP, alpha fetoprotein; DM, diabetes mellitus; HTN, hypertension; WBC, white blood cell; Cr, creatinine; AST, </w:t>
      </w:r>
      <w:r w:rsidRPr="005B3D66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aspartate aminotransferase; ALT,</w:t>
      </w:r>
      <w:r w:rsidRPr="005B3D66">
        <w:rPr>
          <w:rFonts w:ascii="Times New Roman" w:eastAsia="맑은 고딕" w:hAnsi="Times New Roman" w:cs="Times New Roman"/>
          <w:i/>
          <w:color w:val="222222"/>
          <w:sz w:val="24"/>
          <w:szCs w:val="24"/>
        </w:rPr>
        <w:t xml:space="preserve"> alanine aminotransferase; ALP, alkaline phosphatase; </w:t>
      </w:r>
      <w:proofErr w:type="spellStart"/>
      <w:r w:rsidRPr="005B3D66">
        <w:rPr>
          <w:rFonts w:ascii="Times New Roman" w:eastAsia="맑은 고딕" w:hAnsi="Times New Roman" w:cs="Times New Roman"/>
          <w:i/>
          <w:color w:val="222222"/>
          <w:sz w:val="24"/>
          <w:szCs w:val="24"/>
        </w:rPr>
        <w:t>rGTP</w:t>
      </w:r>
      <w:proofErr w:type="spellEnd"/>
      <w:r w:rsidRPr="005B3D66">
        <w:rPr>
          <w:rFonts w:ascii="Times New Roman" w:eastAsia="맑은 고딕" w:hAnsi="Times New Roman" w:cs="Times New Roman"/>
          <w:i/>
          <w:color w:val="222222"/>
          <w:sz w:val="24"/>
          <w:szCs w:val="24"/>
        </w:rPr>
        <w:t xml:space="preserve">, gamma </w:t>
      </w:r>
      <w:proofErr w:type="spellStart"/>
      <w:r w:rsidRPr="005B3D66">
        <w:rPr>
          <w:rFonts w:ascii="Times New Roman" w:eastAsia="맑은 고딕" w:hAnsi="Times New Roman" w:cs="Times New Roman"/>
          <w:i/>
          <w:color w:val="222222"/>
          <w:sz w:val="24"/>
          <w:szCs w:val="24"/>
        </w:rPr>
        <w:t>glutamyltransferase</w:t>
      </w:r>
      <w:proofErr w:type="spellEnd"/>
      <w:r>
        <w:rPr>
          <w:rFonts w:ascii="Times New Roman" w:eastAsia="맑은 고딕" w:hAnsi="Times New Roman" w:cs="Times New Roman"/>
          <w:i/>
          <w:color w:val="222222"/>
          <w:sz w:val="24"/>
          <w:szCs w:val="24"/>
        </w:rPr>
        <w:t>.</w:t>
      </w:r>
    </w:p>
    <w:p w:rsidR="0092112E" w:rsidRDefault="0092112E" w:rsidP="00884532">
      <w:pPr>
        <w:widowControl/>
        <w:wordWrap/>
        <w:autoSpaceDE/>
        <w:autoSpaceDN/>
        <w:spacing w:after="160" w:line="259" w:lineRule="auto"/>
        <w:rPr>
          <w:rFonts w:ascii="Times New Roman" w:eastAsia="맑은 고딕" w:hAnsi="Times New Roman" w:cs="Times New Roman"/>
          <w:i/>
          <w:color w:val="222222"/>
          <w:sz w:val="24"/>
          <w:szCs w:val="24"/>
        </w:rPr>
      </w:pPr>
    </w:p>
    <w:p w:rsidR="0092112E" w:rsidRPr="00C81D58" w:rsidRDefault="0092112E" w:rsidP="0092112E">
      <w:pPr>
        <w:wordWrap/>
        <w:spacing w:after="0" w:line="360" w:lineRule="auto"/>
        <w:ind w:firstLineChars="50" w:firstLine="120"/>
        <w:rPr>
          <w:rFonts w:ascii="Times New Roman" w:hAnsi="Times New Roman" w:cs="Times New Roman"/>
          <w:color w:val="000000"/>
          <w:sz w:val="24"/>
          <w:szCs w:val="24"/>
        </w:rPr>
      </w:pPr>
      <w:r w:rsidRPr="00C81D58">
        <w:rPr>
          <w:rFonts w:ascii="Times New Roman" w:hAnsi="Times New Roman" w:cs="Times New Roman"/>
          <w:color w:val="000000"/>
          <w:sz w:val="24"/>
          <w:szCs w:val="24"/>
        </w:rPr>
        <w:t>In the current study, we first evaluated the difference in TACE-induced tumor necrosis according to TACE approach. A previously published study has compared selective TACE and non-selective TACE. However, the present study compared tumor necrosis extent between super-selective TACE (sub-segmental TACE) and non-super-selective TACE (lobar/segmental TACE). There were 16 (31.4%) and 35 (68.6%) patients in the super-selective group and the non-super-selective group, respectively. C</w:t>
      </w:r>
      <w:bookmarkStart w:id="0" w:name="_GoBack"/>
      <w:bookmarkEnd w:id="0"/>
      <w:r w:rsidRPr="00C81D58">
        <w:rPr>
          <w:rFonts w:ascii="Times New Roman" w:hAnsi="Times New Roman" w:cs="Times New Roman"/>
          <w:color w:val="000000"/>
          <w:sz w:val="24"/>
          <w:szCs w:val="24"/>
        </w:rPr>
        <w:t>linical and tumor characteristics including age, sex, serum AFP, radiological findings, and clinical parameters</w:t>
      </w:r>
      <w:r w:rsidRPr="00C81D58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</w:t>
      </w:r>
      <w:r w:rsidRPr="00C81D58">
        <w:rPr>
          <w:rFonts w:ascii="Times New Roman" w:hAnsi="Times New Roman" w:cs="Times New Roman"/>
          <w:color w:val="000000"/>
          <w:sz w:val="24"/>
          <w:szCs w:val="24"/>
        </w:rPr>
        <w:t xml:space="preserve">of each group are shown in </w:t>
      </w:r>
      <w:r w:rsidRPr="00C81D58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Supplementary </w:t>
      </w:r>
      <w:r w:rsidRPr="00A751DB">
        <w:rPr>
          <w:rFonts w:ascii="Times New Roman" w:hAnsi="Times New Roman" w:cs="Times New Roman"/>
          <w:iCs/>
          <w:color w:val="000000"/>
          <w:sz w:val="24"/>
          <w:szCs w:val="24"/>
        </w:rPr>
        <w:t>Table 1</w:t>
      </w:r>
      <w:r w:rsidRPr="00C81D58">
        <w:rPr>
          <w:rFonts w:ascii="Times New Roman" w:hAnsi="Times New Roman" w:cs="Times New Roman"/>
          <w:color w:val="000000"/>
          <w:sz w:val="24"/>
          <w:szCs w:val="24"/>
        </w:rPr>
        <w:t>. None of these was statistically different variables between the two groups.</w:t>
      </w:r>
      <w:r w:rsidRPr="00C81D58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</w:p>
    <w:p w:rsidR="0092112E" w:rsidRPr="0092112E" w:rsidRDefault="0092112E" w:rsidP="00884532">
      <w:pPr>
        <w:widowControl/>
        <w:wordWrap/>
        <w:autoSpaceDE/>
        <w:autoSpaceDN/>
        <w:spacing w:after="160" w:line="259" w:lineRule="auto"/>
        <w:rPr>
          <w:rFonts w:ascii="Times New Roman" w:eastAsia="맑은 고딕" w:hAnsi="Times New Roman" w:cs="Times New Roman" w:hint="eastAsia"/>
          <w:iCs/>
          <w:color w:val="222222"/>
          <w:sz w:val="24"/>
          <w:szCs w:val="24"/>
        </w:rPr>
      </w:pPr>
    </w:p>
    <w:p w:rsidR="00193747" w:rsidRPr="00884532" w:rsidRDefault="00193747"/>
    <w:sectPr w:rsidR="00193747" w:rsidRPr="0088453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80998" w:rsidRDefault="00380998" w:rsidP="0092112E">
      <w:pPr>
        <w:spacing w:after="0" w:line="240" w:lineRule="auto"/>
      </w:pPr>
      <w:r>
        <w:separator/>
      </w:r>
    </w:p>
  </w:endnote>
  <w:endnote w:type="continuationSeparator" w:id="0">
    <w:p w:rsidR="00380998" w:rsidRDefault="00380998" w:rsidP="009211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80998" w:rsidRDefault="00380998" w:rsidP="0092112E">
      <w:pPr>
        <w:spacing w:after="0" w:line="240" w:lineRule="auto"/>
      </w:pPr>
      <w:r>
        <w:separator/>
      </w:r>
    </w:p>
  </w:footnote>
  <w:footnote w:type="continuationSeparator" w:id="0">
    <w:p w:rsidR="00380998" w:rsidRDefault="00380998" w:rsidP="009211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0" w:nlCheck="1" w:checkStyle="0"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4532"/>
    <w:rsid w:val="0007106E"/>
    <w:rsid w:val="00093C09"/>
    <w:rsid w:val="000A427A"/>
    <w:rsid w:val="00105E54"/>
    <w:rsid w:val="0010787D"/>
    <w:rsid w:val="00113FCF"/>
    <w:rsid w:val="00114549"/>
    <w:rsid w:val="001213E5"/>
    <w:rsid w:val="00162F93"/>
    <w:rsid w:val="00193747"/>
    <w:rsid w:val="001B1EDF"/>
    <w:rsid w:val="001B59E6"/>
    <w:rsid w:val="001C2615"/>
    <w:rsid w:val="002106F5"/>
    <w:rsid w:val="00211E83"/>
    <w:rsid w:val="00227CFF"/>
    <w:rsid w:val="002756DC"/>
    <w:rsid w:val="002766A1"/>
    <w:rsid w:val="00294A04"/>
    <w:rsid w:val="002A2519"/>
    <w:rsid w:val="002A7DAF"/>
    <w:rsid w:val="002D0DFB"/>
    <w:rsid w:val="002F7944"/>
    <w:rsid w:val="00315009"/>
    <w:rsid w:val="00365E5E"/>
    <w:rsid w:val="00380998"/>
    <w:rsid w:val="00387E38"/>
    <w:rsid w:val="00391382"/>
    <w:rsid w:val="003A6C42"/>
    <w:rsid w:val="003D7420"/>
    <w:rsid w:val="00413732"/>
    <w:rsid w:val="00471816"/>
    <w:rsid w:val="00530CE3"/>
    <w:rsid w:val="00534ADC"/>
    <w:rsid w:val="00536679"/>
    <w:rsid w:val="005A4FAE"/>
    <w:rsid w:val="005F463D"/>
    <w:rsid w:val="00614D41"/>
    <w:rsid w:val="00623464"/>
    <w:rsid w:val="00644F98"/>
    <w:rsid w:val="006577F8"/>
    <w:rsid w:val="00671D42"/>
    <w:rsid w:val="00674186"/>
    <w:rsid w:val="006A14B2"/>
    <w:rsid w:val="006A179B"/>
    <w:rsid w:val="006C21FC"/>
    <w:rsid w:val="00722B2F"/>
    <w:rsid w:val="00726FF2"/>
    <w:rsid w:val="00745D43"/>
    <w:rsid w:val="0078161D"/>
    <w:rsid w:val="007D31C0"/>
    <w:rsid w:val="007D62FB"/>
    <w:rsid w:val="00805FA9"/>
    <w:rsid w:val="0084206B"/>
    <w:rsid w:val="00874424"/>
    <w:rsid w:val="00884532"/>
    <w:rsid w:val="00885284"/>
    <w:rsid w:val="008A5C02"/>
    <w:rsid w:val="008B442C"/>
    <w:rsid w:val="00901506"/>
    <w:rsid w:val="009116D4"/>
    <w:rsid w:val="009125A6"/>
    <w:rsid w:val="0092112E"/>
    <w:rsid w:val="00994A34"/>
    <w:rsid w:val="009D4822"/>
    <w:rsid w:val="009E108A"/>
    <w:rsid w:val="009F1796"/>
    <w:rsid w:val="00A54FAA"/>
    <w:rsid w:val="00A74A53"/>
    <w:rsid w:val="00AA7F9F"/>
    <w:rsid w:val="00AC192A"/>
    <w:rsid w:val="00AD2325"/>
    <w:rsid w:val="00B10974"/>
    <w:rsid w:val="00B131F3"/>
    <w:rsid w:val="00B17029"/>
    <w:rsid w:val="00B32447"/>
    <w:rsid w:val="00B476B4"/>
    <w:rsid w:val="00BB6A79"/>
    <w:rsid w:val="00C53B89"/>
    <w:rsid w:val="00C67C9D"/>
    <w:rsid w:val="00C86418"/>
    <w:rsid w:val="00C87D65"/>
    <w:rsid w:val="00CF2081"/>
    <w:rsid w:val="00D16630"/>
    <w:rsid w:val="00D3670F"/>
    <w:rsid w:val="00D37971"/>
    <w:rsid w:val="00D453D3"/>
    <w:rsid w:val="00DD36AC"/>
    <w:rsid w:val="00DF6FCD"/>
    <w:rsid w:val="00E00524"/>
    <w:rsid w:val="00E00929"/>
    <w:rsid w:val="00E27AA7"/>
    <w:rsid w:val="00E35350"/>
    <w:rsid w:val="00E42B33"/>
    <w:rsid w:val="00E52FA0"/>
    <w:rsid w:val="00E9356A"/>
    <w:rsid w:val="00ED7369"/>
    <w:rsid w:val="00F32B4D"/>
    <w:rsid w:val="00F42C01"/>
    <w:rsid w:val="00F44252"/>
    <w:rsid w:val="00F535D4"/>
    <w:rsid w:val="00F71C13"/>
    <w:rsid w:val="00FA2D8F"/>
    <w:rsid w:val="00FA78EC"/>
    <w:rsid w:val="00FB3B26"/>
    <w:rsid w:val="00FE6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A4411F"/>
  <w15:chartTrackingRefBased/>
  <w15:docId w15:val="{97272C1E-C176-4C83-8269-BD3170B3F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4532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2112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2112E"/>
  </w:style>
  <w:style w:type="paragraph" w:styleId="a4">
    <w:name w:val="footer"/>
    <w:basedOn w:val="a"/>
    <w:link w:val="Char0"/>
    <w:uiPriority w:val="99"/>
    <w:unhideWhenUsed/>
    <w:rsid w:val="0092112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211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7</Words>
  <Characters>2666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 정구</dc:creator>
  <cp:keywords/>
  <dc:description/>
  <cp:lastModifiedBy>박 정구</cp:lastModifiedBy>
  <cp:revision>2</cp:revision>
  <dcterms:created xsi:type="dcterms:W3CDTF">2020-08-12T23:58:00Z</dcterms:created>
  <dcterms:modified xsi:type="dcterms:W3CDTF">2020-11-02T01:38:00Z</dcterms:modified>
</cp:coreProperties>
</file>